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EDC" w:rsidRPr="00755EDC" w:rsidRDefault="00755EDC" w:rsidP="00755EDC">
      <w:pPr>
        <w:rPr>
          <w:sz w:val="22"/>
          <w:szCs w:val="22"/>
        </w:rPr>
      </w:pPr>
      <w:r w:rsidRPr="00755EDC">
        <w:rPr>
          <w:b/>
          <w:sz w:val="22"/>
          <w:szCs w:val="22"/>
        </w:rPr>
        <w:t>Table S</w:t>
      </w:r>
      <w:r w:rsidRPr="00755EDC">
        <w:rPr>
          <w:b/>
          <w:sz w:val="22"/>
          <w:szCs w:val="22"/>
        </w:rPr>
        <w:t xml:space="preserve">1. </w:t>
      </w:r>
      <w:r w:rsidRPr="00755EDC">
        <w:rPr>
          <w:b/>
          <w:bCs/>
          <w:sz w:val="22"/>
          <w:szCs w:val="22"/>
        </w:rPr>
        <w:t xml:space="preserve">Oligonucleotides and Primers for 3’ UTR cloning (Luciferase assays) and </w:t>
      </w:r>
      <w:proofErr w:type="spellStart"/>
      <w:r w:rsidRPr="00755EDC">
        <w:rPr>
          <w:b/>
          <w:bCs/>
          <w:sz w:val="22"/>
          <w:szCs w:val="22"/>
        </w:rPr>
        <w:t>qPCR</w:t>
      </w:r>
      <w:proofErr w:type="spellEnd"/>
      <w:r w:rsidRPr="00755EDC">
        <w:rPr>
          <w:b/>
          <w:bCs/>
          <w:sz w:val="22"/>
          <w:szCs w:val="22"/>
        </w:rPr>
        <w:t xml:space="preserve"> Primers </w:t>
      </w:r>
    </w:p>
    <w:tbl>
      <w:tblPr>
        <w:tblW w:w="86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44"/>
        <w:gridCol w:w="5337"/>
        <w:gridCol w:w="10"/>
      </w:tblGrid>
      <w:tr w:rsidR="00755EDC" w:rsidRPr="00404E70" w:rsidTr="00733DC2">
        <w:trPr>
          <w:trHeight w:val="21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hideMark/>
          </w:tcPr>
          <w:p w:rsidR="00755EDC" w:rsidRPr="00733DC2" w:rsidRDefault="00755EDC" w:rsidP="00733DC2">
            <w:pPr>
              <w:spacing w:line="302" w:lineRule="atLeast"/>
              <w:textAlignment w:val="bottom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proofErr w:type="spellStart"/>
            <w:r w:rsidRPr="00733DC2">
              <w:rPr>
                <w:rFonts w:ascii="Arial" w:hAnsi="Arial" w:cs="Arial"/>
                <w:b/>
                <w:bCs/>
                <w:color w:val="FF0000"/>
                <w:kern w:val="24"/>
                <w:sz w:val="16"/>
                <w:szCs w:val="16"/>
              </w:rPr>
              <w:t>Oligos</w:t>
            </w:r>
            <w:proofErr w:type="spellEnd"/>
            <w:r w:rsidRPr="00733DC2">
              <w:rPr>
                <w:rFonts w:ascii="Arial" w:hAnsi="Arial" w:cs="Arial"/>
                <w:b/>
                <w:bCs/>
                <w:color w:val="FF0000"/>
                <w:kern w:val="24"/>
                <w:sz w:val="16"/>
                <w:szCs w:val="16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733DC2">
              <w:rPr>
                <w:rFonts w:ascii="Arial" w:hAnsi="Arial" w:cs="Arial"/>
                <w:b/>
                <w:color w:val="FF0000"/>
                <w:sz w:val="16"/>
                <w:szCs w:val="16"/>
              </w:rPr>
              <w:t>5</w:t>
            </w:r>
            <w:r w:rsidRPr="00733DC2">
              <w:rPr>
                <w:rFonts w:ascii="Arial" w:hAnsi="Arial" w:cs="Arial"/>
                <w:b/>
                <w:color w:val="FF0000"/>
                <w:sz w:val="16"/>
                <w:szCs w:val="16"/>
                <w:lang w:val="es-ES"/>
              </w:rPr>
              <w:t>´-</w:t>
            </w:r>
            <w:r w:rsidRPr="00733DC2">
              <w:rPr>
                <w:rFonts w:ascii="Arial" w:hAnsi="Arial" w:cs="Arial"/>
                <w:b/>
                <w:color w:val="FF0000"/>
                <w:sz w:val="16"/>
                <w:szCs w:val="16"/>
              </w:rPr>
              <w:t>Sequence-3´</w:t>
            </w:r>
          </w:p>
        </w:tc>
      </w:tr>
      <w:tr w:rsidR="00755EDC" w:rsidRPr="00404E70" w:rsidTr="00733DC2">
        <w:trPr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211-FC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5’XhoI-TCGACAGGCGAAGGATGACAAAGGGAA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211-FC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5’XbaI-CTAGATTCCCTTTGTCATCCTTCGCCT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fr-CH"/>
              </w:rPr>
              <w:t>AP1S2-211BS1-</w:t>
            </w: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CACAATTTTTTTTTAAAAGGGAACTTT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P1S2-211BS1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AAAGTTCCCTTTTAAAAAAAAATTGTG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P1S2-211BS2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TGTAAAAAAAAAAAAAAAGGGAATTGA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P1S2-211BS2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TCAATTCCCTTTTTTTTTTTTTTTACA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fr-CH"/>
              </w:rPr>
              <w:t>IGFBP5-211BS1-</w:t>
            </w: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</w:t>
            </w: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CATTTCATCTCATTTAAGGGAAAAATA</w:t>
            </w: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IGFBP5-211BS1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TATTTTTCCCTTAAATGAGATGAAATG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IGFBP5-211BS2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5’XhoI-TCGACGTTGGATGAACAGAGAAGGGAAGAGAG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IGFBP5-211BS2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5’XbaI-CTAGACTCTCTTCCCTTCTCTGTTCATCCAAC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IGFBP5-211BS3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5’XhoI-TCGACGAACGAGAGGAAGAGAAGGGAAGGAAG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IGFBP5-211BS3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5’XbaI-CTAGACTTCCTTCCCTTCTCTTCCTCTCGTTC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IGFBP5-211BS4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5’XhoI-TCGACTCCTTTTGGATGGGGAAAGGGAAGGTG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IGFBP5-211BS4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5’XbaI-CTAGACACCTTCCCTTTCCCCATCCAAAAGGA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fr-CH"/>
              </w:rPr>
              <w:t>KCNMA1-211BS1-</w:t>
            </w: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CAATTAATTGTAATTAAGGGAAATGAA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KCNMA1-211BS1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TTCATTTCCCTTAATTACAATTAATTG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KCNMA1-211BS2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TTTGTTCATATTTTTAAAGGGAAGACC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KCNMA1-211BS2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GGTCTTCCCTTTAAAAATATGAACAAA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fr-CH"/>
              </w:rPr>
              <w:t>LIFR-211BS1-</w:t>
            </w: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GGGATGTTTTCTTCCAAAGGGAATTTA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LIFR-211BS1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TAAATTCCCTTTGGAAGAAAACATCCC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fr-CH"/>
              </w:rPr>
              <w:t>M6PR-211BS1-</w:t>
            </w: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</w:t>
            </w: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CACAGGGGTTCCAGAAAAGGGAAGTCA</w:t>
            </w: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M6PR-211BS1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TGACTTCCCTTTTCTGGAACCCCTGTG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M6PR-211BS2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5’XhoI-TCGACTTTTCAATCTTCTAGAAAGGGAACGGA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M6PR-211BS2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5’XbaI-CTAGATCCGTTCCCTTTCTAGAAGATTGAAAA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fr-CH"/>
              </w:rPr>
              <w:t>PDE3A-211BS1-</w:t>
            </w: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GTGAAAGAGAGACAGAAGGGAATGGTT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PDE3A-211BS1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AACCATTCCCTTCTGTCTCTCTTTCAC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AB22A-211BS1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GAATCTCTAGTGTACAAAGGGACTACA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AB22A-211BS1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TGTAGTCCCTTTGTACACTAGAGATTC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AB22A-211BS2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TTATGTAACATTTGTAAAGGGAAAATT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AB22A-211BS2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AATTTTCCCTTTACAAATGTTACATAA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AB22A-211BS3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ACTTTTGTGGTTCTTAAGGGAAAAGAA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AB22A-211BS3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TTCTTTTCCCTTAAGAACCACAAAAGT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AB22A-211BS4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TATTCTTAAATATCTAAAGGGAAAGGA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AB22A-211BS4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TCCTTTCCCTTTAGATATTTAAGAATA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AB22A-211BS5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ATTTACATTTGCTTTAAAGGGACAGTT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AB22A-211BS5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AACTGTCCCTTTAAAGCAAATGTAAAT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ERINC3-211BS1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CTAAGGATATAGCACAAAGGGAACATT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ERINC3-211BS1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AATGTTCCCTTTGTGCTATATCCTTAG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OX4-211BS1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AAGAGTTTAAAGAGAAAAGGGAAAAAA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OX4-211BS1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TTTTTTCCCTTTTCTCTTTAAACTCTT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OX4-211BS2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GTGCAATTACAGCAAAAAGGGATTCTG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OX4-211BS2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CAGAATCCCTTTTTGCTGTAATTGCAC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OX11-211BS1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TTTTTTTTAACAAAAAAAGGGACCATT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OX11-211BS1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AATGGTCCCTTTTTTTGTTAAAAAAAA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OX11-211BS2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ATTTTTGTACAGTGAAAAGGGAACATT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OX11-211BS2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AATGTTCCCTTTTCACTGTACAAAAAT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OX11-211BS3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TATAAAACGGCTTACAAAGGGAGACAC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OX11-211BS3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GTGTCTCCCTTTGTAAGCCGTTTTATAG-3’Xho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SRP1-211BS1-F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hoI-TCGACTGAAAATGATTTAATAAAGGGAACTGAT-3’XbaI</w:t>
            </w:r>
          </w:p>
        </w:tc>
      </w:tr>
      <w:tr w:rsidR="00755EDC" w:rsidRPr="00404E70" w:rsidTr="00733DC2">
        <w:trPr>
          <w:trHeight w:val="214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SRP1-211BS1-R</w:t>
            </w:r>
          </w:p>
        </w:tc>
        <w:tc>
          <w:tcPr>
            <w:tcW w:w="5347" w:type="dxa"/>
            <w:gridSpan w:val="2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5’XbaI-CTAGATCAGTTCCCTTTATTAAATCATTTTCAG-3’XhoI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b/>
                <w:color w:val="FF0000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b/>
                <w:color w:val="FF0000"/>
                <w:kern w:val="24"/>
                <w:sz w:val="16"/>
                <w:szCs w:val="16"/>
                <w:lang w:val="de-DE"/>
              </w:rPr>
              <w:lastRenderedPageBreak/>
              <w:t xml:space="preserve">Primers 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b/>
                <w:color w:val="FF0000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b/>
                <w:color w:val="FF0000"/>
                <w:kern w:val="24"/>
                <w:sz w:val="16"/>
                <w:szCs w:val="16"/>
                <w:lang w:val="de-DE"/>
              </w:rPr>
              <w:t>5´-Sequence-3´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AB22A-Nhe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AAGCTAGCAATGGACCAGTTCTG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AB22A-Xho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AACTCGAGATGATACAACTCCCT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AB22A-Xho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TTCTCGAGTTGTTTGAAGTCCCT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AB22A-Sbf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AACCTGCAGGAGTTAACAGCTTGAC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P1S2-Nhe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ATGCTAGCTGTAGATGGTCACTC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P1S2-Sbf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TTCCTGCAGGTTCCAATACAAGTCT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ERINC3-Nhe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AAGCTAGCCTTCAGCTGAACCTC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ERINC3-Sbf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AACCTGCAGGCTCAAATATCCAACA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b/>
                <w:color w:val="FF0000"/>
                <w:kern w:val="24"/>
                <w:sz w:val="16"/>
                <w:szCs w:val="16"/>
                <w:lang w:val="de-DE"/>
              </w:rPr>
              <w:t>qPCR Primers</w:t>
            </w: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b/>
                <w:color w:val="FF0000"/>
                <w:kern w:val="24"/>
                <w:sz w:val="16"/>
                <w:szCs w:val="16"/>
                <w:lang w:val="de-DE"/>
              </w:rPr>
              <w:t>5´-Sequence-3´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miR-211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miScript</w:t>
            </w:r>
            <w:proofErr w:type="spellEnd"/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 xml:space="preserve"> Primer assay from QIAGEN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miR-204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miScript</w:t>
            </w:r>
            <w:proofErr w:type="spellEnd"/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 xml:space="preserve"> Primer assay from QIAGEN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NU1A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miScript</w:t>
            </w:r>
            <w:proofErr w:type="spellEnd"/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 xml:space="preserve"> Primer assay from QIAGEN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NU5A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miScript</w:t>
            </w:r>
            <w:proofErr w:type="spellEnd"/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 xml:space="preserve"> Primer assay from QIAGEN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CARNA17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>miScript</w:t>
            </w:r>
            <w:proofErr w:type="spellEnd"/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</w:rPr>
              <w:t xml:space="preserve"> Primer assay from QIAGEN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AB22A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GCTCAAAGTGTGTCTGCTCG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RAB22A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AAGATGCCCCTATTGTTGG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P1S2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GCAGGAGGAAGCTGAAACC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P1S2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GCTCAAAGTGTGTCTGCTCG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ERINC3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GCCATGTCCAATGAACCTG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ERINC3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CTCTTTGATGGTGGAGTAGGG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M6PR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CCACGACACGATGTTCCC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M6PR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CTGTCTGCCAGGATTCTCTCA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IGFBP5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TGACCGCAAAGGATTCTACA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IGFBP5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GGCACTGAAAGTCCCCGT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PDE3A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TGAACAGGGTGATGAAGAGG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PDE3A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CCACAATGTGAGAGATGAAGGA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SRP1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CGTCCACAAGCCACCTGT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SRP1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CTCCTCCCTCTCAATGCTG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OX11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GAAGATCCCGTTCATCCG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OX11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CATTTTGGGCTTTTTCCG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LIFR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CAGTGGCTGTCATTGTTGGA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LIFR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TCTGGATTTGGAATATCAGGG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NR3C1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GCAATACCAGGTTTCAGGAAC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NR3C1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CCAGAGCAAATGCCATAAGA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NGPT1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CCAAAGAGGCTGGAAGGAA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NGPT1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GTCATACTGTGAATAGGCTCGG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ERP1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GAAGCACAGCAAGAACATCAC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SERP1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CCAATAACCAGGGTCCTACAG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TBP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CCCAGCAGCATCACTGTT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TBP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CGCTGGAACTCGTCTCACTA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HPRT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TGGACAGGACTGAACGTCTT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HPRT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GAGCACACAGAGGGCTACAA</w:t>
            </w:r>
          </w:p>
        </w:tc>
      </w:tr>
      <w:tr w:rsidR="00755EDC" w:rsidRPr="00404E70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Cyclophilin A-F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CAGACAAGGTCCCAAAGACA</w:t>
            </w:r>
          </w:p>
        </w:tc>
      </w:tr>
      <w:tr w:rsidR="00755EDC" w:rsidRPr="007654BA" w:rsidTr="00733DC2">
        <w:trPr>
          <w:gridAfter w:val="1"/>
          <w:wAfter w:w="10" w:type="dxa"/>
          <w:trHeight w:val="208"/>
        </w:trPr>
        <w:tc>
          <w:tcPr>
            <w:tcW w:w="3344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ind w:right="1708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Cyclophilin A-R</w:t>
            </w:r>
          </w:p>
        </w:tc>
        <w:tc>
          <w:tcPr>
            <w:tcW w:w="5337" w:type="dxa"/>
            <w:shd w:val="clear" w:color="auto" w:fill="FFFFFF" w:themeFill="background1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755EDC" w:rsidRPr="00733DC2" w:rsidRDefault="00755EDC" w:rsidP="0042781C">
            <w:pPr>
              <w:spacing w:line="208" w:lineRule="atLeast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733DC2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CCATTATGGCGTGTGAAGTC</w:t>
            </w:r>
          </w:p>
        </w:tc>
      </w:tr>
    </w:tbl>
    <w:p w:rsidR="00755EDC" w:rsidRPr="00755EDC" w:rsidRDefault="00755EDC" w:rsidP="00755EDC">
      <w:pPr>
        <w:spacing w:line="276" w:lineRule="auto"/>
        <w:jc w:val="both"/>
        <w:rPr>
          <w:sz w:val="22"/>
          <w:szCs w:val="22"/>
        </w:rPr>
      </w:pPr>
      <w:proofErr w:type="spellStart"/>
      <w:r w:rsidRPr="00755EDC">
        <w:rPr>
          <w:sz w:val="22"/>
          <w:szCs w:val="22"/>
        </w:rPr>
        <w:t>Oligos</w:t>
      </w:r>
      <w:proofErr w:type="spellEnd"/>
      <w:r w:rsidRPr="00755EDC">
        <w:rPr>
          <w:sz w:val="22"/>
          <w:szCs w:val="22"/>
        </w:rPr>
        <w:t xml:space="preserve"> representing miR-211 binding sites in the respective 3´UTRs of tentative target genes were annealed and cloned into </w:t>
      </w:r>
      <w:proofErr w:type="spellStart"/>
      <w:r w:rsidRPr="00755EDC">
        <w:rPr>
          <w:sz w:val="22"/>
          <w:szCs w:val="22"/>
        </w:rPr>
        <w:t>pmirGLO</w:t>
      </w:r>
      <w:proofErr w:type="spellEnd"/>
      <w:r w:rsidRPr="00755EDC">
        <w:rPr>
          <w:sz w:val="22"/>
          <w:szCs w:val="22"/>
        </w:rPr>
        <w:t xml:space="preserve"> vector as described in Materials and Methods. Primers were used to amplify larger regions covering binding sites, with the restriction enzymes indicated in their names. Primers used for </w:t>
      </w:r>
      <w:proofErr w:type="spellStart"/>
      <w:r w:rsidRPr="00755EDC">
        <w:rPr>
          <w:sz w:val="22"/>
          <w:szCs w:val="22"/>
        </w:rPr>
        <w:t>qPCR</w:t>
      </w:r>
      <w:proofErr w:type="spellEnd"/>
      <w:r w:rsidRPr="00755EDC">
        <w:rPr>
          <w:sz w:val="22"/>
          <w:szCs w:val="22"/>
        </w:rPr>
        <w:t xml:space="preserve"> amplifications are also listed.</w:t>
      </w:r>
    </w:p>
    <w:p w:rsidR="00AA16C5" w:rsidRPr="00755EDC" w:rsidRDefault="00AA16C5" w:rsidP="00755EDC">
      <w:pPr>
        <w:jc w:val="both"/>
        <w:rPr>
          <w:rFonts w:ascii="Arial" w:hAnsi="Arial" w:cs="Arial"/>
          <w:b/>
          <w:sz w:val="22"/>
          <w:szCs w:val="22"/>
        </w:rPr>
      </w:pPr>
    </w:p>
    <w:sectPr w:rsidR="00AA16C5" w:rsidRPr="00755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597"/>
    <w:rsid w:val="00685D5C"/>
    <w:rsid w:val="00733DC2"/>
    <w:rsid w:val="00755EDC"/>
    <w:rsid w:val="007A3597"/>
    <w:rsid w:val="00AA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E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E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71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TLANTIS</Company>
  <LinksUpToDate>false</LinksUpToDate>
  <CharactersWithSpaces>5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MARGUE</dc:creator>
  <cp:lastModifiedBy>Christiane MARGUE</cp:lastModifiedBy>
  <cp:revision>4</cp:revision>
  <dcterms:created xsi:type="dcterms:W3CDTF">2013-03-11T09:51:00Z</dcterms:created>
  <dcterms:modified xsi:type="dcterms:W3CDTF">2013-03-11T10:11:00Z</dcterms:modified>
</cp:coreProperties>
</file>